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932" w:rsidRPr="00D36444" w:rsidRDefault="00D36444" w:rsidP="00D36444">
      <w:pPr>
        <w:rPr>
          <w:rFonts w:ascii="Calibri" w:hAnsi="Calibri" w:cs="Calibri"/>
          <w:u w:val="single"/>
        </w:rPr>
      </w:pPr>
      <w:bookmarkStart w:id="0" w:name="_GoBack"/>
      <w:bookmarkEnd w:id="0"/>
      <w:r w:rsidRPr="00D36444">
        <w:rPr>
          <w:rFonts w:ascii="Calibri" w:hAnsi="Calibri" w:cs="Calibri"/>
          <w:u w:val="single"/>
        </w:rPr>
        <w:t xml:space="preserve">RNA FISH using </w:t>
      </w:r>
      <w:r w:rsidR="00333932" w:rsidRPr="00D36444">
        <w:rPr>
          <w:rFonts w:ascii="Calibri" w:hAnsi="Calibri" w:cs="Calibri"/>
          <w:u w:val="single"/>
        </w:rPr>
        <w:t>ViewRNA</w:t>
      </w:r>
      <w:r w:rsidRPr="00D36444">
        <w:rPr>
          <w:rFonts w:ascii="Calibri" w:hAnsi="Calibri" w:cs="Calibri"/>
          <w:u w:val="single"/>
        </w:rPr>
        <w:t xml:space="preserve"> kit</w:t>
      </w:r>
    </w:p>
    <w:p w:rsidR="00D36444" w:rsidRDefault="00D36444" w:rsidP="00D36444">
      <w:pPr>
        <w:pStyle w:val="a3"/>
        <w:tabs>
          <w:tab w:val="clear" w:pos="4252"/>
          <w:tab w:val="clear" w:pos="8504"/>
        </w:tabs>
        <w:snapToGrid/>
        <w:rPr>
          <w:rFonts w:ascii="Calibri" w:hAnsi="Calibri" w:cs="Calibri"/>
        </w:rPr>
      </w:pPr>
    </w:p>
    <w:p w:rsidR="00D36444" w:rsidRPr="00D36444" w:rsidRDefault="00D36444" w:rsidP="00D36444">
      <w:pPr>
        <w:pStyle w:val="a3"/>
        <w:numPr>
          <w:ilvl w:val="0"/>
          <w:numId w:val="30"/>
        </w:numPr>
        <w:tabs>
          <w:tab w:val="clear" w:pos="4252"/>
          <w:tab w:val="clear" w:pos="8504"/>
        </w:tabs>
        <w:snapToGrid/>
        <w:rPr>
          <w:rFonts w:ascii="Calibri" w:hAnsi="Calibri" w:cs="Calibri"/>
        </w:rPr>
      </w:pPr>
      <w:r w:rsidRPr="00D36444">
        <w:rPr>
          <w:rFonts w:ascii="Calibri" w:hAnsi="Calibri" w:cs="Calibri"/>
        </w:rPr>
        <w:t>Kit</w:t>
      </w:r>
    </w:p>
    <w:p w:rsidR="00D36444" w:rsidRPr="00D36444" w:rsidRDefault="00D36444" w:rsidP="00D36444">
      <w:pPr>
        <w:pStyle w:val="a7"/>
        <w:numPr>
          <w:ilvl w:val="0"/>
          <w:numId w:val="31"/>
        </w:numPr>
        <w:ind w:leftChars="0"/>
        <w:rPr>
          <w:rFonts w:ascii="Calibri" w:hAnsi="Calibri" w:cs="Calibri"/>
        </w:rPr>
      </w:pPr>
      <w:r w:rsidRPr="00D36444">
        <w:rPr>
          <w:rFonts w:ascii="Calibri" w:hAnsi="Calibri" w:cs="Calibri"/>
        </w:rPr>
        <w:t>QuantiGene® ViewRNA ISH Tissue Assay</w:t>
      </w:r>
    </w:p>
    <w:p w:rsidR="00D36444" w:rsidRPr="00D36444" w:rsidRDefault="00D36444" w:rsidP="00D36444">
      <w:pPr>
        <w:ind w:left="1143"/>
        <w:rPr>
          <w:rFonts w:ascii="Calibri" w:hAnsi="Calibri" w:cs="Calibri"/>
        </w:rPr>
      </w:pPr>
      <w:r w:rsidRPr="00D36444">
        <w:rPr>
          <w:rFonts w:ascii="Calibri" w:hAnsi="Calibri" w:cs="Calibri"/>
        </w:rPr>
        <w:t xml:space="preserve">(Format: 2-Plex Sample: FFPE Tissue Sections) </w:t>
      </w:r>
    </w:p>
    <w:p w:rsidR="00D36444" w:rsidRPr="00D36444" w:rsidRDefault="00D36444" w:rsidP="00D36444">
      <w:pPr>
        <w:pStyle w:val="a7"/>
        <w:numPr>
          <w:ilvl w:val="0"/>
          <w:numId w:val="31"/>
        </w:numPr>
        <w:ind w:leftChars="0"/>
        <w:rPr>
          <w:rFonts w:ascii="Calibri" w:hAnsi="Calibri" w:cs="Calibri"/>
        </w:rPr>
      </w:pPr>
      <w:r w:rsidRPr="00D36444">
        <w:rPr>
          <w:rFonts w:ascii="Calibri" w:hAnsi="Calibri" w:cs="Calibri"/>
        </w:rPr>
        <w:t>QuantiGene® ViewRNA ISH Cell Assay</w:t>
      </w:r>
    </w:p>
    <w:p w:rsidR="00D36444" w:rsidRPr="00D36444" w:rsidRDefault="00D36444" w:rsidP="00D36444">
      <w:pPr>
        <w:pStyle w:val="a7"/>
        <w:numPr>
          <w:ilvl w:val="0"/>
          <w:numId w:val="32"/>
        </w:numPr>
        <w:ind w:leftChars="0"/>
        <w:rPr>
          <w:rFonts w:ascii="Calibri" w:hAnsi="Calibri" w:cs="Calibri"/>
        </w:rPr>
      </w:pPr>
      <w:r w:rsidRPr="00D36444">
        <w:rPr>
          <w:rFonts w:ascii="Calibri" w:hAnsi="Calibri" w:cs="Calibri"/>
        </w:rPr>
        <w:t>Probes</w:t>
      </w:r>
    </w:p>
    <w:p w:rsidR="00D36444" w:rsidRPr="00D36444" w:rsidRDefault="00D36444" w:rsidP="00D36444">
      <w:pPr>
        <w:pStyle w:val="a7"/>
        <w:numPr>
          <w:ilvl w:val="0"/>
          <w:numId w:val="33"/>
        </w:numPr>
        <w:ind w:leftChars="0"/>
        <w:rPr>
          <w:rFonts w:ascii="Calibri" w:hAnsi="Calibri" w:cs="Calibri"/>
        </w:rPr>
      </w:pPr>
      <w:r w:rsidRPr="00D36444">
        <w:rPr>
          <w:rFonts w:ascii="Calibri" w:hAnsi="Calibri" w:cs="Calibri"/>
        </w:rPr>
        <w:t xml:space="preserve">Type1 target probe : Human TACC3, #VA1-12748 (VX1-99999-01) </w:t>
      </w:r>
    </w:p>
    <w:p w:rsidR="00D36444" w:rsidRPr="00D36444" w:rsidRDefault="00D36444" w:rsidP="00D36444">
      <w:pPr>
        <w:ind w:left="1205"/>
        <w:rPr>
          <w:rFonts w:ascii="Calibri" w:hAnsi="Calibri" w:cs="Calibri"/>
        </w:rPr>
      </w:pPr>
      <w:r w:rsidRPr="00D36444">
        <w:rPr>
          <w:rFonts w:ascii="Calibri" w:hAnsi="Calibri" w:cs="Calibri"/>
        </w:rPr>
        <w:t>HUMAN TACC3 TYPE 1 (Alexa 546, Ex 556, Em 573, filter:Cy3)</w:t>
      </w:r>
    </w:p>
    <w:p w:rsidR="00D36444" w:rsidRPr="00D36444" w:rsidRDefault="00D36444" w:rsidP="00D36444">
      <w:pPr>
        <w:pStyle w:val="a7"/>
        <w:numPr>
          <w:ilvl w:val="0"/>
          <w:numId w:val="33"/>
        </w:numPr>
        <w:ind w:leftChars="0"/>
        <w:rPr>
          <w:rFonts w:ascii="Calibri" w:hAnsi="Calibri" w:cs="Calibri"/>
        </w:rPr>
      </w:pPr>
      <w:r w:rsidRPr="00D36444">
        <w:rPr>
          <w:rFonts w:ascii="Calibri" w:hAnsi="Calibri" w:cs="Calibri"/>
        </w:rPr>
        <w:t xml:space="preserve">Type6 target probe : Human FGFR3, #VA6-12749 (VX6-99999-01) </w:t>
      </w:r>
    </w:p>
    <w:p w:rsidR="00D36444" w:rsidRPr="00D36444" w:rsidRDefault="00D36444" w:rsidP="00D36444">
      <w:pPr>
        <w:ind w:left="1205"/>
        <w:rPr>
          <w:rFonts w:ascii="Calibri" w:hAnsi="Calibri" w:cs="Calibri"/>
        </w:rPr>
      </w:pPr>
      <w:r w:rsidRPr="00D36444">
        <w:rPr>
          <w:rFonts w:ascii="Calibri" w:hAnsi="Calibri" w:cs="Calibri"/>
        </w:rPr>
        <w:t>HUMAN FGFR3 TYPE 6 (Alexa 647, Ex 650, Em 665, filter:Cy5)</w:t>
      </w:r>
    </w:p>
    <w:p w:rsidR="00D36444" w:rsidRPr="00D36444" w:rsidRDefault="00D36444" w:rsidP="00D36444">
      <w:pPr>
        <w:pStyle w:val="a7"/>
        <w:numPr>
          <w:ilvl w:val="0"/>
          <w:numId w:val="32"/>
        </w:numPr>
        <w:ind w:leftChars="0"/>
        <w:rPr>
          <w:rFonts w:ascii="Calibri" w:hAnsi="Calibri" w:cs="Calibri"/>
        </w:rPr>
      </w:pPr>
      <w:r w:rsidRPr="00D36444">
        <w:rPr>
          <w:rFonts w:ascii="Calibri" w:hAnsi="Calibri" w:cs="Calibri"/>
        </w:rPr>
        <w:t>RNA ISH procedure</w:t>
      </w:r>
    </w:p>
    <w:p w:rsidR="00D36444" w:rsidRPr="00D36444" w:rsidRDefault="00D36444" w:rsidP="00D36444">
      <w:pPr>
        <w:pStyle w:val="a7"/>
        <w:numPr>
          <w:ilvl w:val="0"/>
          <w:numId w:val="34"/>
        </w:numPr>
        <w:ind w:leftChars="0"/>
        <w:rPr>
          <w:rFonts w:ascii="Calibri" w:hAnsi="Calibri" w:cs="Calibri"/>
        </w:rPr>
      </w:pPr>
      <w:r w:rsidRPr="00D36444">
        <w:rPr>
          <w:rFonts w:ascii="Calibri" w:hAnsi="Calibri" w:cs="Calibri"/>
        </w:rPr>
        <w:t xml:space="preserve">step (1) to (18) (before adding Label Probe Solution), refer to QuantiGene® ViewRNA ISH Tissue Assay </w:t>
      </w:r>
    </w:p>
    <w:p w:rsidR="00D36444" w:rsidRPr="00D36444" w:rsidRDefault="00D36444" w:rsidP="00D36444">
      <w:pPr>
        <w:pStyle w:val="a7"/>
        <w:numPr>
          <w:ilvl w:val="0"/>
          <w:numId w:val="34"/>
        </w:numPr>
        <w:ind w:leftChars="0"/>
        <w:rPr>
          <w:rFonts w:ascii="Calibri" w:hAnsi="Calibri" w:cs="Calibri"/>
        </w:rPr>
      </w:pPr>
      <w:r w:rsidRPr="00D36444">
        <w:rPr>
          <w:rFonts w:ascii="Calibri" w:hAnsi="Calibri" w:cs="Calibri"/>
        </w:rPr>
        <w:t>steps (19) to (2</w:t>
      </w:r>
      <w:r w:rsidR="00C7130E">
        <w:rPr>
          <w:rFonts w:ascii="Calibri" w:hAnsi="Calibri" w:cs="Calibri" w:hint="eastAsia"/>
        </w:rPr>
        <w:t>4</w:t>
      </w:r>
      <w:r w:rsidRPr="00D36444">
        <w:rPr>
          <w:rFonts w:ascii="Calibri" w:hAnsi="Calibri" w:cs="Calibri"/>
        </w:rPr>
        <w:t xml:space="preserve">) (after adding Label Probe Solution), refer to QuantiGene® ViewRNA ISH Cell Assay </w:t>
      </w:r>
    </w:p>
    <w:p w:rsidR="00D36444" w:rsidRPr="00D36444" w:rsidRDefault="00D36444" w:rsidP="00D36444">
      <w:pPr>
        <w:rPr>
          <w:szCs w:val="24"/>
        </w:rPr>
      </w:pPr>
    </w:p>
    <w:p w:rsidR="00333932" w:rsidRPr="00D36444" w:rsidRDefault="007458E3" w:rsidP="00333932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>bake the slides for 15min at 60</w:t>
      </w:r>
      <w:r w:rsidR="00695085" w:rsidRPr="00695085">
        <w:rPr>
          <w:rFonts w:ascii="Calibri" w:eastAsia="Meiryo UI" w:hAnsi="Calibri" w:cs="Calibri"/>
          <w:szCs w:val="24"/>
        </w:rPr>
        <w:t xml:space="preserve"> </w:t>
      </w:r>
      <w:r w:rsidR="00695085" w:rsidRPr="00D36444">
        <w:rPr>
          <w:rFonts w:ascii="Calibri" w:eastAsia="Meiryo UI" w:hAnsi="Calibri" w:cs="Calibri"/>
          <w:szCs w:val="24"/>
        </w:rPr>
        <w:t>ºC</w:t>
      </w:r>
    </w:p>
    <w:p w:rsidR="00333932" w:rsidRPr="00D36444" w:rsidRDefault="007458E3" w:rsidP="00333932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>fix slides in 10 % formaldehye (29.2 ml 1X PBS and 10.8 ml of 37 % formaldehyde) for 30 min at room temperature</w:t>
      </w:r>
    </w:p>
    <w:p w:rsidR="00333932" w:rsidRPr="00D36444" w:rsidRDefault="007458E3" w:rsidP="00333932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>wash slides with 40 mL of PBS 3 times, and dry the slides</w:t>
      </w:r>
    </w:p>
    <w:p w:rsidR="00333932" w:rsidRPr="00D36444" w:rsidRDefault="002D6AD6" w:rsidP="00333932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>deparaffinization in 40 ml of xylene for 10 min at room temperature</w:t>
      </w:r>
    </w:p>
    <w:p w:rsidR="002D6AD6" w:rsidRPr="00D36444" w:rsidRDefault="002D6AD6" w:rsidP="002D6AD6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>wash slides with 40 mL of PBS 3 times</w:t>
      </w:r>
    </w:p>
    <w:p w:rsidR="00BA4214" w:rsidRPr="00D36444" w:rsidRDefault="002D6AD6" w:rsidP="00DB0C5A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 xml:space="preserve">tissue pretreatment in boiled </w:t>
      </w:r>
      <w:r w:rsidR="00BA4214" w:rsidRPr="00D36444">
        <w:rPr>
          <w:rFonts w:ascii="Calibri" w:eastAsia="Meiryo UI" w:hAnsi="Calibri" w:cs="Calibri"/>
          <w:szCs w:val="24"/>
        </w:rPr>
        <w:t>Pretreatment Solution</w:t>
      </w:r>
      <w:r w:rsidRPr="00D36444">
        <w:rPr>
          <w:rFonts w:ascii="Calibri" w:eastAsia="Meiryo UI" w:hAnsi="Calibri" w:cs="Calibri"/>
          <w:szCs w:val="24"/>
        </w:rPr>
        <w:t xml:space="preserve"> (-150 ml) for 10min</w:t>
      </w:r>
    </w:p>
    <w:p w:rsidR="001D27F6" w:rsidRPr="00D36444" w:rsidRDefault="001D27F6" w:rsidP="001D27F6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>wash slides with 40 mL of H2O 2 times</w:t>
      </w:r>
    </w:p>
    <w:p w:rsidR="001D27F6" w:rsidRPr="00D36444" w:rsidRDefault="001D27F6" w:rsidP="00D36444">
      <w:pPr>
        <w:pStyle w:val="a7"/>
        <w:numPr>
          <w:ilvl w:val="0"/>
          <w:numId w:val="27"/>
        </w:numPr>
        <w:snapToGrid w:val="0"/>
        <w:ind w:leftChars="0" w:left="714" w:hanging="357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>wash slides with 40 mL of PBS 1 times</w:t>
      </w:r>
    </w:p>
    <w:p w:rsidR="00BA4214" w:rsidRPr="00D36444" w:rsidRDefault="001D27F6" w:rsidP="00D36444">
      <w:pPr>
        <w:pStyle w:val="a7"/>
        <w:numPr>
          <w:ilvl w:val="0"/>
          <w:numId w:val="27"/>
        </w:numPr>
        <w:adjustRightInd w:val="0"/>
        <w:snapToGrid w:val="0"/>
        <w:ind w:leftChars="0" w:left="714" w:hanging="357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 xml:space="preserve">protease digestion in </w:t>
      </w:r>
      <w:r w:rsidR="00AF767D" w:rsidRPr="00D36444">
        <w:rPr>
          <w:rFonts w:ascii="Calibri" w:eastAsia="Meiryo UI" w:hAnsi="Calibri" w:cs="Calibri"/>
          <w:szCs w:val="24"/>
        </w:rPr>
        <w:t>300μL</w:t>
      </w:r>
      <w:r w:rsidR="00695085">
        <w:rPr>
          <w:rFonts w:ascii="Calibri" w:eastAsia="Meiryo UI" w:hAnsi="Calibri" w:cs="Calibri" w:hint="eastAsia"/>
          <w:szCs w:val="24"/>
        </w:rPr>
        <w:t xml:space="preserve"> of </w:t>
      </w:r>
      <w:r w:rsidR="00AF767D" w:rsidRPr="00D36444">
        <w:rPr>
          <w:rFonts w:ascii="Calibri" w:eastAsia="Meiryo UI" w:hAnsi="Calibri" w:cs="Calibri"/>
          <w:szCs w:val="24"/>
        </w:rPr>
        <w:t>Protease Solution (3μL Protease QF in 297μL PBS</w:t>
      </w:r>
      <w:r w:rsidR="00F26996" w:rsidRPr="00D36444">
        <w:rPr>
          <w:rFonts w:ascii="Calibri" w:eastAsia="Meiryo UI" w:hAnsi="Calibri" w:cs="Calibri"/>
          <w:szCs w:val="24"/>
        </w:rPr>
        <w:t xml:space="preserve"> (Prewarmed</w:t>
      </w:r>
      <w:r w:rsidR="00DC36DA" w:rsidRPr="00D36444">
        <w:rPr>
          <w:rFonts w:ascii="Calibri" w:eastAsia="Meiryo UI" w:hAnsi="Calibri" w:cs="Calibri"/>
          <w:szCs w:val="24"/>
        </w:rPr>
        <w:t xml:space="preserve"> to 40</w:t>
      </w:r>
      <w:r w:rsidR="00D36444" w:rsidRPr="00D36444">
        <w:rPr>
          <w:rFonts w:ascii="Calibri" w:eastAsia="Meiryo UI" w:hAnsi="Calibri" w:cs="Calibri"/>
          <w:szCs w:val="24"/>
        </w:rPr>
        <w:t>ºC</w:t>
      </w:r>
      <w:r w:rsidR="00F26996" w:rsidRPr="00D36444">
        <w:rPr>
          <w:rFonts w:ascii="Calibri" w:eastAsia="Meiryo UI" w:hAnsi="Calibri" w:cs="Calibri"/>
          <w:szCs w:val="24"/>
        </w:rPr>
        <w:t>)</w:t>
      </w:r>
      <w:r w:rsidR="00AF767D" w:rsidRPr="00D36444">
        <w:rPr>
          <w:rFonts w:ascii="Calibri" w:eastAsia="Meiryo UI" w:hAnsi="Calibri" w:cs="Calibri"/>
          <w:szCs w:val="24"/>
        </w:rPr>
        <w:t>)</w:t>
      </w:r>
      <w:r w:rsidRPr="00D36444">
        <w:rPr>
          <w:rFonts w:ascii="Calibri" w:eastAsia="Meiryo UI" w:hAnsi="Calibri" w:cs="Calibri"/>
          <w:szCs w:val="24"/>
        </w:rPr>
        <w:t xml:space="preserve"> for 20 min at </w:t>
      </w:r>
      <w:r w:rsidR="00AF767D" w:rsidRPr="00D36444">
        <w:rPr>
          <w:rFonts w:ascii="Calibri" w:eastAsia="Meiryo UI" w:hAnsi="Calibri" w:cs="Calibri"/>
          <w:szCs w:val="24"/>
        </w:rPr>
        <w:t>40</w:t>
      </w:r>
      <w:r w:rsidR="00695085" w:rsidRPr="00695085">
        <w:rPr>
          <w:rFonts w:ascii="Calibri" w:eastAsia="Meiryo UI" w:hAnsi="Calibri" w:cs="Calibri"/>
          <w:szCs w:val="24"/>
        </w:rPr>
        <w:t xml:space="preserve"> </w:t>
      </w:r>
      <w:r w:rsidR="00695085" w:rsidRPr="00D36444">
        <w:rPr>
          <w:rFonts w:ascii="Calibri" w:eastAsia="Meiryo UI" w:hAnsi="Calibri" w:cs="Calibri"/>
          <w:szCs w:val="24"/>
        </w:rPr>
        <w:t>ºC</w:t>
      </w:r>
    </w:p>
    <w:p w:rsidR="00AF767D" w:rsidRPr="00D36444" w:rsidRDefault="001D27F6" w:rsidP="00AF767D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>wash slides with 40 mL of PBS 3 times</w:t>
      </w:r>
    </w:p>
    <w:p w:rsidR="00AF767D" w:rsidRPr="00D36444" w:rsidRDefault="001D27F6" w:rsidP="001D27F6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 xml:space="preserve">fix slides in </w:t>
      </w:r>
      <w:r w:rsidR="00AF767D" w:rsidRPr="00D36444">
        <w:rPr>
          <w:rFonts w:ascii="Calibri" w:eastAsia="Meiryo UI" w:hAnsi="Calibri" w:cs="Calibri"/>
          <w:szCs w:val="24"/>
        </w:rPr>
        <w:t>40mL</w:t>
      </w:r>
      <w:r w:rsidRPr="00D36444">
        <w:rPr>
          <w:rFonts w:ascii="Calibri" w:eastAsia="Meiryo UI" w:hAnsi="Calibri" w:cs="Calibri"/>
          <w:szCs w:val="24"/>
        </w:rPr>
        <w:t xml:space="preserve">of </w:t>
      </w:r>
      <w:r w:rsidR="00AF767D" w:rsidRPr="00D36444">
        <w:rPr>
          <w:rFonts w:ascii="Calibri" w:eastAsia="Meiryo UI" w:hAnsi="Calibri" w:cs="Calibri"/>
          <w:szCs w:val="24"/>
        </w:rPr>
        <w:t xml:space="preserve">4% </w:t>
      </w:r>
      <w:r w:rsidRPr="00D36444">
        <w:rPr>
          <w:rFonts w:ascii="Calibri" w:eastAsia="Meiryo UI" w:hAnsi="Calibri" w:cs="Calibri"/>
          <w:szCs w:val="24"/>
        </w:rPr>
        <w:t>formaldehye for 5 min at room temperature</w:t>
      </w:r>
    </w:p>
    <w:p w:rsidR="00293E2F" w:rsidRPr="00D36444" w:rsidRDefault="00293E2F" w:rsidP="00293E2F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>wash slides with 40 mL of PBS 3 times</w:t>
      </w:r>
    </w:p>
    <w:p w:rsidR="00F26996" w:rsidRPr="00D36444" w:rsidRDefault="00800C87" w:rsidP="00F26996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 xml:space="preserve">Target probe hybridization in </w:t>
      </w:r>
      <w:r w:rsidR="00F26996" w:rsidRPr="00D36444">
        <w:rPr>
          <w:rFonts w:ascii="Calibri" w:eastAsia="Meiryo UI" w:hAnsi="Calibri" w:cs="Calibri"/>
          <w:szCs w:val="24"/>
        </w:rPr>
        <w:t>200μL</w:t>
      </w:r>
      <w:r w:rsidRPr="00D36444">
        <w:rPr>
          <w:rFonts w:ascii="Calibri" w:eastAsia="Meiryo UI" w:hAnsi="Calibri" w:cs="Calibri"/>
          <w:szCs w:val="24"/>
        </w:rPr>
        <w:t xml:space="preserve"> of </w:t>
      </w:r>
      <w:r w:rsidR="00D36261" w:rsidRPr="00D36444">
        <w:rPr>
          <w:rFonts w:ascii="Calibri" w:eastAsia="Meiryo UI" w:hAnsi="Calibri" w:cs="Calibri"/>
          <w:szCs w:val="24"/>
        </w:rPr>
        <w:t>Probe Set</w:t>
      </w:r>
      <w:r w:rsidR="00F26996" w:rsidRPr="00D36444">
        <w:rPr>
          <w:rFonts w:ascii="Calibri" w:eastAsia="Meiryo UI" w:hAnsi="Calibri" w:cs="Calibri"/>
          <w:szCs w:val="24"/>
        </w:rPr>
        <w:t xml:space="preserve"> Solution (5μL TYPE 1 Probe Set, 5μL TYPE 6 Probe Set, in 190μL Probe Set Diluent QT (prewarmed</w:t>
      </w:r>
      <w:r w:rsidR="00115E47" w:rsidRPr="00D36444">
        <w:rPr>
          <w:rFonts w:ascii="Calibri" w:eastAsia="Meiryo UI" w:hAnsi="Calibri" w:cs="Calibri"/>
          <w:szCs w:val="24"/>
        </w:rPr>
        <w:t xml:space="preserve"> to 40</w:t>
      </w:r>
      <w:r w:rsidR="00695085" w:rsidRPr="00695085">
        <w:rPr>
          <w:rFonts w:ascii="Calibri" w:eastAsia="Meiryo UI" w:hAnsi="Calibri" w:cs="Calibri"/>
          <w:szCs w:val="24"/>
        </w:rPr>
        <w:t xml:space="preserve"> </w:t>
      </w:r>
      <w:r w:rsidR="00695085" w:rsidRPr="00D36444">
        <w:rPr>
          <w:rFonts w:ascii="Calibri" w:eastAsia="Meiryo UI" w:hAnsi="Calibri" w:cs="Calibri"/>
          <w:szCs w:val="24"/>
        </w:rPr>
        <w:t>ºC</w:t>
      </w:r>
      <w:r w:rsidR="00115E47" w:rsidRPr="00D36444">
        <w:rPr>
          <w:rFonts w:ascii="Calibri" w:eastAsia="Meiryo UI" w:hAnsi="Calibri" w:cs="Calibri"/>
          <w:szCs w:val="24"/>
        </w:rPr>
        <w:t>))</w:t>
      </w:r>
      <w:r w:rsidRPr="00D36444">
        <w:rPr>
          <w:rFonts w:ascii="Calibri" w:eastAsia="Meiryo UI" w:hAnsi="Calibri" w:cs="Calibri"/>
          <w:szCs w:val="24"/>
        </w:rPr>
        <w:t xml:space="preserve"> for 2hrs at </w:t>
      </w:r>
      <w:r w:rsidR="00F26996" w:rsidRPr="00D36444">
        <w:rPr>
          <w:rFonts w:ascii="Calibri" w:eastAsia="Meiryo UI" w:hAnsi="Calibri" w:cs="Calibri"/>
          <w:szCs w:val="24"/>
        </w:rPr>
        <w:t>40</w:t>
      </w:r>
      <w:r w:rsidR="00695085" w:rsidRPr="00695085">
        <w:rPr>
          <w:rFonts w:ascii="Calibri" w:eastAsia="Meiryo UI" w:hAnsi="Calibri" w:cs="Calibri"/>
          <w:szCs w:val="24"/>
        </w:rPr>
        <w:t xml:space="preserve"> </w:t>
      </w:r>
      <w:r w:rsidR="00695085" w:rsidRPr="00D36444">
        <w:rPr>
          <w:rFonts w:ascii="Calibri" w:eastAsia="Meiryo UI" w:hAnsi="Calibri" w:cs="Calibri"/>
          <w:szCs w:val="24"/>
        </w:rPr>
        <w:t>ºC</w:t>
      </w:r>
    </w:p>
    <w:p w:rsidR="00D36261" w:rsidRPr="00D36444" w:rsidRDefault="00800C87" w:rsidP="00D36261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 xml:space="preserve">wash slides with 40 mL of </w:t>
      </w:r>
      <w:r w:rsidR="00695085">
        <w:rPr>
          <w:rFonts w:ascii="Calibri" w:eastAsia="Meiryo UI" w:hAnsi="Calibri" w:cs="Calibri" w:hint="eastAsia"/>
          <w:szCs w:val="24"/>
        </w:rPr>
        <w:t>wash buffer</w:t>
      </w:r>
      <w:r w:rsidRPr="00D36444">
        <w:rPr>
          <w:rFonts w:ascii="Calibri" w:eastAsia="Meiryo UI" w:hAnsi="Calibri" w:cs="Calibri"/>
          <w:szCs w:val="24"/>
        </w:rPr>
        <w:t xml:space="preserve"> 3 times</w:t>
      </w:r>
    </w:p>
    <w:p w:rsidR="00D36261" w:rsidRPr="00D36444" w:rsidRDefault="00B56DD5" w:rsidP="00D36261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 xml:space="preserve">PreAmp hybridization in </w:t>
      </w:r>
      <w:r w:rsidR="00D36261" w:rsidRPr="00D36444">
        <w:rPr>
          <w:rFonts w:ascii="Calibri" w:eastAsia="Meiryo UI" w:hAnsi="Calibri" w:cs="Calibri"/>
          <w:szCs w:val="24"/>
        </w:rPr>
        <w:t>200μL</w:t>
      </w:r>
      <w:r w:rsidRPr="00D36444">
        <w:rPr>
          <w:rFonts w:ascii="Calibri" w:eastAsia="Meiryo UI" w:hAnsi="Calibri" w:cs="Calibri"/>
          <w:szCs w:val="24"/>
        </w:rPr>
        <w:t xml:space="preserve"> of </w:t>
      </w:r>
      <w:r w:rsidR="00D36261" w:rsidRPr="00D36444">
        <w:rPr>
          <w:rFonts w:ascii="Calibri" w:eastAsia="Meiryo UI" w:hAnsi="Calibri" w:cs="Calibri"/>
          <w:szCs w:val="24"/>
        </w:rPr>
        <w:t>PreAmplifier Mix QT</w:t>
      </w:r>
      <w:r w:rsidR="004C7F76" w:rsidRPr="00D36444">
        <w:rPr>
          <w:rFonts w:ascii="Calibri" w:eastAsia="Meiryo UI" w:hAnsi="Calibri" w:cs="Calibri"/>
          <w:szCs w:val="24"/>
        </w:rPr>
        <w:t xml:space="preserve"> (prewarmed</w:t>
      </w:r>
      <w:r w:rsidR="00115E47" w:rsidRPr="00D36444">
        <w:rPr>
          <w:rFonts w:ascii="Calibri" w:eastAsia="Meiryo UI" w:hAnsi="Calibri" w:cs="Calibri"/>
          <w:szCs w:val="24"/>
        </w:rPr>
        <w:t xml:space="preserve"> to 40</w:t>
      </w:r>
      <w:r w:rsidR="00695085" w:rsidRPr="00695085">
        <w:rPr>
          <w:rFonts w:ascii="Calibri" w:eastAsia="Meiryo UI" w:hAnsi="Calibri" w:cs="Calibri"/>
          <w:szCs w:val="24"/>
        </w:rPr>
        <w:t xml:space="preserve"> </w:t>
      </w:r>
      <w:r w:rsidR="00695085" w:rsidRPr="00D36444">
        <w:rPr>
          <w:rFonts w:ascii="Calibri" w:eastAsia="Meiryo UI" w:hAnsi="Calibri" w:cs="Calibri"/>
          <w:szCs w:val="24"/>
        </w:rPr>
        <w:t>ºC</w:t>
      </w:r>
      <w:r w:rsidR="004C7F76" w:rsidRPr="00D36444">
        <w:rPr>
          <w:rFonts w:ascii="Calibri" w:eastAsia="Meiryo UI" w:hAnsi="Calibri" w:cs="Calibri"/>
          <w:szCs w:val="24"/>
        </w:rPr>
        <w:t>)</w:t>
      </w:r>
      <w:r w:rsidRPr="00D36444">
        <w:rPr>
          <w:rFonts w:ascii="Calibri" w:eastAsia="Meiryo UI" w:hAnsi="Calibri" w:cs="Calibri"/>
          <w:szCs w:val="24"/>
        </w:rPr>
        <w:t xml:space="preserve"> for 25 min at </w:t>
      </w:r>
      <w:r w:rsidR="00D36261" w:rsidRPr="00D36444">
        <w:rPr>
          <w:rFonts w:ascii="Calibri" w:eastAsia="Meiryo UI" w:hAnsi="Calibri" w:cs="Calibri"/>
          <w:szCs w:val="24"/>
        </w:rPr>
        <w:t>40</w:t>
      </w:r>
      <w:r w:rsidR="00695085" w:rsidRPr="00695085">
        <w:rPr>
          <w:rFonts w:ascii="Calibri" w:eastAsia="Meiryo UI" w:hAnsi="Calibri" w:cs="Calibri"/>
          <w:szCs w:val="24"/>
        </w:rPr>
        <w:t xml:space="preserve"> </w:t>
      </w:r>
      <w:r w:rsidR="00695085" w:rsidRPr="00D36444">
        <w:rPr>
          <w:rFonts w:ascii="Calibri" w:eastAsia="Meiryo UI" w:hAnsi="Calibri" w:cs="Calibri"/>
          <w:szCs w:val="24"/>
        </w:rPr>
        <w:t>ºC</w:t>
      </w:r>
    </w:p>
    <w:p w:rsidR="00D36261" w:rsidRPr="00D36444" w:rsidRDefault="00B56DD5" w:rsidP="00B56DD5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 xml:space="preserve">wash slides with 40 mL of </w:t>
      </w:r>
      <w:r w:rsidR="00695085">
        <w:rPr>
          <w:rFonts w:ascii="Calibri" w:eastAsia="Meiryo UI" w:hAnsi="Calibri" w:cs="Calibri"/>
          <w:szCs w:val="24"/>
        </w:rPr>
        <w:t>wash</w:t>
      </w:r>
      <w:r w:rsidR="00695085">
        <w:rPr>
          <w:rFonts w:ascii="Calibri" w:eastAsia="Meiryo UI" w:hAnsi="Calibri" w:cs="Calibri" w:hint="eastAsia"/>
          <w:szCs w:val="24"/>
        </w:rPr>
        <w:t xml:space="preserve"> buffer</w:t>
      </w:r>
      <w:r w:rsidRPr="00D36444">
        <w:rPr>
          <w:rFonts w:ascii="Calibri" w:eastAsia="Meiryo UI" w:hAnsi="Calibri" w:cs="Calibri"/>
          <w:szCs w:val="24"/>
        </w:rPr>
        <w:t xml:space="preserve"> 3 times</w:t>
      </w:r>
    </w:p>
    <w:p w:rsidR="00D36261" w:rsidRPr="00D36444" w:rsidRDefault="00B56DD5" w:rsidP="00D36261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 xml:space="preserve">Amp hybridization in </w:t>
      </w:r>
      <w:r w:rsidR="00D36261" w:rsidRPr="00D36444">
        <w:rPr>
          <w:rFonts w:ascii="Calibri" w:eastAsia="Meiryo UI" w:hAnsi="Calibri" w:cs="Calibri"/>
          <w:szCs w:val="24"/>
        </w:rPr>
        <w:t>200μL</w:t>
      </w:r>
      <w:r w:rsidRPr="00D36444">
        <w:rPr>
          <w:rFonts w:ascii="Calibri" w:eastAsia="Meiryo UI" w:hAnsi="Calibri" w:cs="Calibri"/>
          <w:szCs w:val="24"/>
        </w:rPr>
        <w:t xml:space="preserve"> of </w:t>
      </w:r>
      <w:r w:rsidR="00D36261" w:rsidRPr="00D36444">
        <w:rPr>
          <w:rFonts w:ascii="Calibri" w:eastAsia="Meiryo UI" w:hAnsi="Calibri" w:cs="Calibri"/>
          <w:szCs w:val="24"/>
        </w:rPr>
        <w:t>Amplifier Mix QT</w:t>
      </w:r>
      <w:r w:rsidR="004C7F76" w:rsidRPr="00D36444">
        <w:rPr>
          <w:rFonts w:ascii="Calibri" w:eastAsia="Meiryo UI" w:hAnsi="Calibri" w:cs="Calibri"/>
          <w:szCs w:val="24"/>
        </w:rPr>
        <w:t xml:space="preserve"> (prewarmed</w:t>
      </w:r>
      <w:r w:rsidR="00115E47" w:rsidRPr="00D36444">
        <w:rPr>
          <w:rFonts w:ascii="Calibri" w:eastAsia="Meiryo UI" w:hAnsi="Calibri" w:cs="Calibri"/>
          <w:szCs w:val="24"/>
        </w:rPr>
        <w:t xml:space="preserve"> to 40</w:t>
      </w:r>
      <w:r w:rsidR="00695085" w:rsidRPr="00695085">
        <w:rPr>
          <w:rFonts w:ascii="Calibri" w:eastAsia="Meiryo UI" w:hAnsi="Calibri" w:cs="Calibri"/>
          <w:szCs w:val="24"/>
        </w:rPr>
        <w:t xml:space="preserve"> </w:t>
      </w:r>
      <w:r w:rsidR="00695085" w:rsidRPr="00D36444">
        <w:rPr>
          <w:rFonts w:ascii="Calibri" w:eastAsia="Meiryo UI" w:hAnsi="Calibri" w:cs="Calibri"/>
          <w:szCs w:val="24"/>
        </w:rPr>
        <w:t>ºC</w:t>
      </w:r>
      <w:r w:rsidR="004C7F76" w:rsidRPr="00D36444">
        <w:rPr>
          <w:rFonts w:ascii="Calibri" w:eastAsia="Meiryo UI" w:hAnsi="Calibri" w:cs="Calibri"/>
          <w:szCs w:val="24"/>
        </w:rPr>
        <w:t>)</w:t>
      </w:r>
      <w:r w:rsidRPr="00D36444">
        <w:rPr>
          <w:rFonts w:ascii="Calibri" w:eastAsia="Meiryo UI" w:hAnsi="Calibri" w:cs="Calibri"/>
          <w:szCs w:val="24"/>
        </w:rPr>
        <w:t xml:space="preserve"> for 15 min at </w:t>
      </w:r>
      <w:r w:rsidR="00D36261" w:rsidRPr="00D36444">
        <w:rPr>
          <w:rFonts w:ascii="Calibri" w:eastAsia="Meiryo UI" w:hAnsi="Calibri" w:cs="Calibri"/>
          <w:szCs w:val="24"/>
        </w:rPr>
        <w:t>40</w:t>
      </w:r>
      <w:r w:rsidR="00695085" w:rsidRPr="00695085">
        <w:rPr>
          <w:rFonts w:ascii="Calibri" w:eastAsia="Meiryo UI" w:hAnsi="Calibri" w:cs="Calibri"/>
          <w:szCs w:val="24"/>
        </w:rPr>
        <w:t xml:space="preserve"> </w:t>
      </w:r>
      <w:r w:rsidR="00695085" w:rsidRPr="00D36444">
        <w:rPr>
          <w:rFonts w:ascii="Calibri" w:eastAsia="Meiryo UI" w:hAnsi="Calibri" w:cs="Calibri"/>
          <w:szCs w:val="24"/>
        </w:rPr>
        <w:t>ºC</w:t>
      </w:r>
    </w:p>
    <w:p w:rsidR="00B56DD5" w:rsidRPr="00D36444" w:rsidRDefault="00B56DD5" w:rsidP="0083588B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 xml:space="preserve">wash slides with 40 mL of </w:t>
      </w:r>
      <w:r w:rsidR="00695085">
        <w:rPr>
          <w:rFonts w:ascii="Calibri" w:eastAsia="Meiryo UI" w:hAnsi="Calibri" w:cs="Calibri"/>
          <w:szCs w:val="24"/>
        </w:rPr>
        <w:t>wash</w:t>
      </w:r>
      <w:r w:rsidR="00695085">
        <w:rPr>
          <w:rFonts w:ascii="Calibri" w:eastAsia="Meiryo UI" w:hAnsi="Calibri" w:cs="Calibri" w:hint="eastAsia"/>
          <w:szCs w:val="24"/>
        </w:rPr>
        <w:t xml:space="preserve"> buffer</w:t>
      </w:r>
      <w:r w:rsidR="00695085" w:rsidRPr="00D36444">
        <w:rPr>
          <w:rFonts w:ascii="Calibri" w:eastAsia="Meiryo UI" w:hAnsi="Calibri" w:cs="Calibri"/>
          <w:szCs w:val="24"/>
        </w:rPr>
        <w:t xml:space="preserve"> </w:t>
      </w:r>
      <w:r w:rsidRPr="00D36444">
        <w:rPr>
          <w:rFonts w:ascii="Calibri" w:eastAsia="Meiryo UI" w:hAnsi="Calibri" w:cs="Calibri"/>
          <w:szCs w:val="24"/>
        </w:rPr>
        <w:t xml:space="preserve">3 times </w:t>
      </w:r>
    </w:p>
    <w:p w:rsidR="00B56DD5" w:rsidRPr="00D36444" w:rsidRDefault="00B56DD5" w:rsidP="00B56DD5">
      <w:pPr>
        <w:pStyle w:val="a7"/>
        <w:ind w:leftChars="0" w:left="720"/>
        <w:rPr>
          <w:rFonts w:ascii="Calibri" w:eastAsia="Meiryo UI" w:hAnsi="Calibri" w:cs="Calibri"/>
          <w:szCs w:val="24"/>
        </w:rPr>
      </w:pPr>
    </w:p>
    <w:p w:rsidR="0083588B" w:rsidRPr="00D36444" w:rsidRDefault="00B56DD5" w:rsidP="0083588B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lastRenderedPageBreak/>
        <w:t xml:space="preserve">hybridize with </w:t>
      </w:r>
      <w:r w:rsidR="0083588B" w:rsidRPr="00D36444">
        <w:rPr>
          <w:rFonts w:ascii="Calibri" w:eastAsia="Meiryo UI" w:hAnsi="Calibri" w:cs="Calibri"/>
          <w:szCs w:val="24"/>
        </w:rPr>
        <w:t xml:space="preserve">Label Probe Solution (8μL </w:t>
      </w:r>
      <w:r w:rsidR="00627E74" w:rsidRPr="00D36444">
        <w:rPr>
          <w:rFonts w:ascii="Calibri" w:eastAsia="Meiryo UI" w:hAnsi="Calibri" w:cs="Calibri"/>
          <w:szCs w:val="24"/>
        </w:rPr>
        <w:t>Label Probe Mix</w:t>
      </w:r>
      <w:r w:rsidRPr="00D36444">
        <w:rPr>
          <w:rFonts w:ascii="Calibri" w:eastAsia="Meiryo UI" w:hAnsi="Calibri" w:cs="Calibri"/>
          <w:szCs w:val="24"/>
        </w:rPr>
        <w:t xml:space="preserve"> </w:t>
      </w:r>
      <w:r w:rsidR="0083588B" w:rsidRPr="00D36444">
        <w:rPr>
          <w:rFonts w:ascii="Calibri" w:eastAsia="Meiryo UI" w:hAnsi="Calibri" w:cs="Calibri"/>
          <w:szCs w:val="24"/>
        </w:rPr>
        <w:t>in 192μ</w:t>
      </w:r>
      <w:r w:rsidR="00627E74" w:rsidRPr="00D36444">
        <w:rPr>
          <w:rFonts w:ascii="Calibri" w:eastAsia="Meiryo UI" w:hAnsi="Calibri" w:cs="Calibri"/>
          <w:szCs w:val="24"/>
        </w:rPr>
        <w:t>L</w:t>
      </w:r>
      <w:r w:rsidRPr="00D36444">
        <w:rPr>
          <w:rFonts w:ascii="Calibri" w:eastAsia="Meiryo UI" w:hAnsi="Calibri" w:cs="Calibri"/>
          <w:szCs w:val="24"/>
        </w:rPr>
        <w:t xml:space="preserve"> of </w:t>
      </w:r>
      <w:r w:rsidR="00627E74" w:rsidRPr="00D36444">
        <w:rPr>
          <w:rFonts w:ascii="Calibri" w:eastAsia="Meiryo UI" w:hAnsi="Calibri" w:cs="Calibri"/>
          <w:szCs w:val="24"/>
        </w:rPr>
        <w:t>Label Probe</w:t>
      </w:r>
      <w:r w:rsidR="0083588B" w:rsidRPr="00D36444">
        <w:rPr>
          <w:rFonts w:ascii="Calibri" w:eastAsia="Meiryo UI" w:hAnsi="Calibri" w:cs="Calibri"/>
          <w:szCs w:val="24"/>
        </w:rPr>
        <w:t xml:space="preserve"> Diluent Q</w:t>
      </w:r>
      <w:r w:rsidR="00D14145" w:rsidRPr="00D36444">
        <w:rPr>
          <w:rFonts w:ascii="Calibri" w:eastAsia="Meiryo UI" w:hAnsi="Calibri" w:cs="Calibri"/>
          <w:szCs w:val="24"/>
        </w:rPr>
        <w:t>F</w:t>
      </w:r>
      <w:r w:rsidR="0083588B" w:rsidRPr="00D36444">
        <w:rPr>
          <w:rFonts w:ascii="Calibri" w:eastAsia="Meiryo UI" w:hAnsi="Calibri" w:cs="Calibri"/>
          <w:szCs w:val="24"/>
        </w:rPr>
        <w:t xml:space="preserve"> (prewarmed</w:t>
      </w:r>
      <w:r w:rsidR="00115E47" w:rsidRPr="00D36444">
        <w:rPr>
          <w:rFonts w:ascii="Calibri" w:eastAsia="Meiryo UI" w:hAnsi="Calibri" w:cs="Calibri"/>
          <w:szCs w:val="24"/>
        </w:rPr>
        <w:t xml:space="preserve"> to 40</w:t>
      </w:r>
      <w:r w:rsidR="00695085" w:rsidRPr="00695085">
        <w:rPr>
          <w:rFonts w:ascii="Calibri" w:eastAsia="Meiryo UI" w:hAnsi="Calibri" w:cs="Calibri"/>
          <w:szCs w:val="24"/>
        </w:rPr>
        <w:t xml:space="preserve"> </w:t>
      </w:r>
      <w:r w:rsidR="00695085" w:rsidRPr="00D36444">
        <w:rPr>
          <w:rFonts w:ascii="Calibri" w:eastAsia="Meiryo UI" w:hAnsi="Calibri" w:cs="Calibri"/>
          <w:szCs w:val="24"/>
        </w:rPr>
        <w:t>ºC</w:t>
      </w:r>
      <w:r w:rsidR="0083588B" w:rsidRPr="00D36444">
        <w:rPr>
          <w:rFonts w:ascii="Calibri" w:eastAsia="Meiryo UI" w:hAnsi="Calibri" w:cs="Calibri"/>
          <w:szCs w:val="24"/>
        </w:rPr>
        <w:t>)</w:t>
      </w:r>
      <w:r w:rsidR="00115E47" w:rsidRPr="00D36444">
        <w:rPr>
          <w:rFonts w:ascii="Calibri" w:eastAsia="Meiryo UI" w:hAnsi="Calibri" w:cs="Calibri"/>
          <w:szCs w:val="24"/>
        </w:rPr>
        <w:t>)</w:t>
      </w:r>
      <w:r w:rsidRPr="00D36444">
        <w:rPr>
          <w:rFonts w:ascii="Calibri" w:eastAsia="Meiryo UI" w:hAnsi="Calibri" w:cs="Calibri"/>
          <w:szCs w:val="24"/>
        </w:rPr>
        <w:t xml:space="preserve"> for 30 min at </w:t>
      </w:r>
      <w:r w:rsidR="0083588B" w:rsidRPr="00D36444">
        <w:rPr>
          <w:rFonts w:ascii="Calibri" w:eastAsia="Meiryo UI" w:hAnsi="Calibri" w:cs="Calibri"/>
          <w:szCs w:val="24"/>
        </w:rPr>
        <w:t>40</w:t>
      </w:r>
      <w:r w:rsidR="00695085" w:rsidRPr="00695085">
        <w:rPr>
          <w:rFonts w:ascii="Calibri" w:eastAsia="Meiryo UI" w:hAnsi="Calibri" w:cs="Calibri"/>
          <w:szCs w:val="24"/>
        </w:rPr>
        <w:t xml:space="preserve"> </w:t>
      </w:r>
      <w:r w:rsidR="00695085" w:rsidRPr="00D36444">
        <w:rPr>
          <w:rFonts w:ascii="Calibri" w:eastAsia="Meiryo UI" w:hAnsi="Calibri" w:cs="Calibri"/>
          <w:szCs w:val="24"/>
        </w:rPr>
        <w:t>ºC</w:t>
      </w:r>
    </w:p>
    <w:p w:rsidR="00B56DD5" w:rsidRDefault="00B56DD5" w:rsidP="00B56DD5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 xml:space="preserve">wash slides with 40 mL of </w:t>
      </w:r>
      <w:r w:rsidR="00695085">
        <w:rPr>
          <w:rFonts w:ascii="Calibri" w:eastAsia="Meiryo UI" w:hAnsi="Calibri" w:cs="Calibri"/>
          <w:szCs w:val="24"/>
        </w:rPr>
        <w:t>wash</w:t>
      </w:r>
      <w:r w:rsidR="00695085">
        <w:rPr>
          <w:rFonts w:ascii="Calibri" w:eastAsia="Meiryo UI" w:hAnsi="Calibri" w:cs="Calibri" w:hint="eastAsia"/>
          <w:szCs w:val="24"/>
        </w:rPr>
        <w:t xml:space="preserve"> buffer</w:t>
      </w:r>
      <w:r w:rsidR="00695085" w:rsidRPr="00D36444">
        <w:rPr>
          <w:rFonts w:ascii="Calibri" w:eastAsia="Meiryo UI" w:hAnsi="Calibri" w:cs="Calibri"/>
          <w:szCs w:val="24"/>
        </w:rPr>
        <w:t xml:space="preserve"> </w:t>
      </w:r>
      <w:r w:rsidRPr="00D36444">
        <w:rPr>
          <w:rFonts w:ascii="Calibri" w:eastAsia="Meiryo UI" w:hAnsi="Calibri" w:cs="Calibri"/>
          <w:szCs w:val="24"/>
        </w:rPr>
        <w:t>2 times</w:t>
      </w:r>
    </w:p>
    <w:p w:rsidR="00695085" w:rsidRPr="00D36444" w:rsidRDefault="00695085" w:rsidP="00B56DD5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 xml:space="preserve">wash slides with 40 mL of PBS </w:t>
      </w:r>
    </w:p>
    <w:p w:rsidR="00115E47" w:rsidRPr="00D36444" w:rsidRDefault="00B56DD5" w:rsidP="00115E47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 xml:space="preserve">DAPI-staining in </w:t>
      </w:r>
      <w:r w:rsidR="00115E47" w:rsidRPr="00D36444">
        <w:rPr>
          <w:rFonts w:ascii="Calibri" w:eastAsia="Meiryo UI" w:hAnsi="Calibri" w:cs="Calibri"/>
          <w:szCs w:val="24"/>
        </w:rPr>
        <w:t>300μL</w:t>
      </w:r>
      <w:r w:rsidRPr="00D36444">
        <w:rPr>
          <w:rFonts w:ascii="Calibri" w:eastAsia="Meiryo UI" w:hAnsi="Calibri" w:cs="Calibri"/>
          <w:szCs w:val="24"/>
        </w:rPr>
        <w:t xml:space="preserve"> of </w:t>
      </w:r>
      <w:r w:rsidR="00115E47" w:rsidRPr="00D36444">
        <w:rPr>
          <w:rFonts w:ascii="Calibri" w:eastAsia="Meiryo UI" w:hAnsi="Calibri" w:cs="Calibri"/>
          <w:szCs w:val="24"/>
        </w:rPr>
        <w:t>DAPI (3μg/mL in PBS)</w:t>
      </w:r>
      <w:r w:rsidRPr="00D36444">
        <w:rPr>
          <w:rFonts w:ascii="Calibri" w:eastAsia="Meiryo UI" w:hAnsi="Calibri" w:cs="Calibri"/>
          <w:szCs w:val="24"/>
        </w:rPr>
        <w:t xml:space="preserve"> for 5 min at room temperature</w:t>
      </w:r>
    </w:p>
    <w:p w:rsidR="00AF767D" w:rsidRPr="00D36444" w:rsidRDefault="00996E95" w:rsidP="00115E47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>wash slides with 40 mL of PBS 2 times</w:t>
      </w:r>
    </w:p>
    <w:p w:rsidR="00115E47" w:rsidRPr="00D36444" w:rsidRDefault="00996E95" w:rsidP="00115E47">
      <w:pPr>
        <w:pStyle w:val="a7"/>
        <w:numPr>
          <w:ilvl w:val="0"/>
          <w:numId w:val="27"/>
        </w:numPr>
        <w:ind w:leftChars="0"/>
        <w:rPr>
          <w:rFonts w:ascii="Calibri" w:eastAsia="Meiryo UI" w:hAnsi="Calibri" w:cs="Calibri"/>
          <w:szCs w:val="24"/>
        </w:rPr>
      </w:pPr>
      <w:r w:rsidRPr="00D36444">
        <w:rPr>
          <w:rFonts w:ascii="Calibri" w:eastAsia="Meiryo UI" w:hAnsi="Calibri" w:cs="Calibri"/>
          <w:szCs w:val="24"/>
        </w:rPr>
        <w:t>Mounting on glass sl</w:t>
      </w:r>
      <w:r w:rsidRPr="00695085">
        <w:rPr>
          <w:rFonts w:ascii="Calibri" w:eastAsia="Meiryo UI" w:hAnsi="Calibri" w:cs="Calibri"/>
          <w:szCs w:val="24"/>
        </w:rPr>
        <w:t xml:space="preserve">ide using </w:t>
      </w:r>
      <w:r w:rsidR="00695085" w:rsidRPr="00695085">
        <w:rPr>
          <w:rFonts w:ascii="Calibri" w:eastAsiaTheme="minorEastAsia" w:hAnsi="Calibri" w:cs="Calibri"/>
          <w:color w:val="000000" w:themeColor="text1"/>
          <w:szCs w:val="24"/>
        </w:rPr>
        <w:t>ProLong® Gold Antifade Reagents</w:t>
      </w:r>
    </w:p>
    <w:p w:rsidR="00C56217" w:rsidRPr="00D36444" w:rsidRDefault="00C56217">
      <w:pPr>
        <w:widowControl/>
        <w:jc w:val="left"/>
        <w:rPr>
          <w:rFonts w:ascii="Calibri" w:eastAsia="Meiryo UI" w:hAnsi="Calibri" w:cs="Calibri"/>
          <w:sz w:val="21"/>
          <w:szCs w:val="21"/>
        </w:rPr>
      </w:pPr>
    </w:p>
    <w:sectPr w:rsidR="00C56217" w:rsidRPr="00D36444" w:rsidSect="002D7750">
      <w:pgSz w:w="11906" w:h="16838" w:code="9"/>
      <w:pgMar w:top="1418" w:right="851" w:bottom="1418" w:left="851" w:header="851" w:footer="851" w:gutter="567"/>
      <w:cols w:space="425"/>
      <w:docGrid w:type="linesAndChars" w:linePitch="350" w:charSpace="18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149B" w:rsidRDefault="0024149B" w:rsidP="002C3364">
      <w:r>
        <w:separator/>
      </w:r>
    </w:p>
  </w:endnote>
  <w:endnote w:type="continuationSeparator" w:id="0">
    <w:p w:rsidR="0024149B" w:rsidRDefault="0024149B" w:rsidP="002C3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149B" w:rsidRDefault="0024149B" w:rsidP="002C3364">
      <w:r>
        <w:separator/>
      </w:r>
    </w:p>
  </w:footnote>
  <w:footnote w:type="continuationSeparator" w:id="0">
    <w:p w:rsidR="0024149B" w:rsidRDefault="0024149B" w:rsidP="002C33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35A57"/>
    <w:multiLevelType w:val="hybridMultilevel"/>
    <w:tmpl w:val="5B1A53F4"/>
    <w:lvl w:ilvl="0" w:tplc="FA6E04F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3C25256"/>
    <w:multiLevelType w:val="hybridMultilevel"/>
    <w:tmpl w:val="FA5EB268"/>
    <w:lvl w:ilvl="0" w:tplc="90E8876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5A7639"/>
    <w:multiLevelType w:val="hybridMultilevel"/>
    <w:tmpl w:val="A96C2E56"/>
    <w:lvl w:ilvl="0" w:tplc="04BCDF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56B7D76"/>
    <w:multiLevelType w:val="hybridMultilevel"/>
    <w:tmpl w:val="AC98E312"/>
    <w:lvl w:ilvl="0" w:tplc="884EAC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4" w15:restartNumberingAfterBreak="0">
    <w:nsid w:val="081C3BA7"/>
    <w:multiLevelType w:val="hybridMultilevel"/>
    <w:tmpl w:val="0150D47A"/>
    <w:lvl w:ilvl="0" w:tplc="84FC4F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5" w15:restartNumberingAfterBreak="0">
    <w:nsid w:val="0DE37C59"/>
    <w:multiLevelType w:val="hybridMultilevel"/>
    <w:tmpl w:val="6EFE5E60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0F6A1334"/>
    <w:multiLevelType w:val="hybridMultilevel"/>
    <w:tmpl w:val="D7EC3536"/>
    <w:lvl w:ilvl="0" w:tplc="8B7ED6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7F54ADD"/>
    <w:multiLevelType w:val="hybridMultilevel"/>
    <w:tmpl w:val="1AEC3084"/>
    <w:lvl w:ilvl="0" w:tplc="069E347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86E72BB"/>
    <w:multiLevelType w:val="hybridMultilevel"/>
    <w:tmpl w:val="40324144"/>
    <w:lvl w:ilvl="0" w:tplc="01B0FDA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1E294493"/>
    <w:multiLevelType w:val="hybridMultilevel"/>
    <w:tmpl w:val="AFF4D00E"/>
    <w:lvl w:ilvl="0" w:tplc="ECFE89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34B2339"/>
    <w:multiLevelType w:val="hybridMultilevel"/>
    <w:tmpl w:val="F0D833AC"/>
    <w:lvl w:ilvl="0" w:tplc="6960172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1" w15:restartNumberingAfterBreak="0">
    <w:nsid w:val="27B74CCC"/>
    <w:multiLevelType w:val="hybridMultilevel"/>
    <w:tmpl w:val="17C405CA"/>
    <w:lvl w:ilvl="0" w:tplc="5D1A01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2" w15:restartNumberingAfterBreak="0">
    <w:nsid w:val="27ED7A91"/>
    <w:multiLevelType w:val="hybridMultilevel"/>
    <w:tmpl w:val="E41809A8"/>
    <w:lvl w:ilvl="0" w:tplc="8F7041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3" w15:restartNumberingAfterBreak="0">
    <w:nsid w:val="281B4ED0"/>
    <w:multiLevelType w:val="hybridMultilevel"/>
    <w:tmpl w:val="C1EE71C6"/>
    <w:lvl w:ilvl="0" w:tplc="6646F90A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4" w15:restartNumberingAfterBreak="0">
    <w:nsid w:val="2E360A33"/>
    <w:multiLevelType w:val="hybridMultilevel"/>
    <w:tmpl w:val="5642A770"/>
    <w:lvl w:ilvl="0" w:tplc="FDE6E34C">
      <w:start w:val="1"/>
      <w:numFmt w:val="decimal"/>
      <w:lvlText w:val="(%1)"/>
      <w:lvlJc w:val="left"/>
      <w:pPr>
        <w:ind w:left="360" w:hanging="360"/>
      </w:pPr>
    </w:lvl>
    <w:lvl w:ilvl="1" w:tplc="04090017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7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CC80252"/>
    <w:multiLevelType w:val="hybridMultilevel"/>
    <w:tmpl w:val="D03E598C"/>
    <w:lvl w:ilvl="0" w:tplc="92C06E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200" w:hanging="420"/>
      </w:pPr>
    </w:lvl>
    <w:lvl w:ilvl="2" w:tplc="BC58047A">
      <w:start w:val="1"/>
      <w:numFmt w:val="lowerRoman"/>
      <w:lvlText w:val="(%3)"/>
      <w:lvlJc w:val="left"/>
      <w:pPr>
        <w:ind w:left="192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6" w15:restartNumberingAfterBreak="0">
    <w:nsid w:val="3E964360"/>
    <w:multiLevelType w:val="hybridMultilevel"/>
    <w:tmpl w:val="49B2C86C"/>
    <w:lvl w:ilvl="0" w:tplc="593A83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 w15:restartNumberingAfterBreak="0">
    <w:nsid w:val="3F8B074F"/>
    <w:multiLevelType w:val="hybridMultilevel"/>
    <w:tmpl w:val="132860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1A231DC"/>
    <w:multiLevelType w:val="hybridMultilevel"/>
    <w:tmpl w:val="1C30A8BA"/>
    <w:lvl w:ilvl="0" w:tplc="76168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9" w15:restartNumberingAfterBreak="0">
    <w:nsid w:val="45A229D8"/>
    <w:multiLevelType w:val="hybridMultilevel"/>
    <w:tmpl w:val="E0FA7A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46847B8E"/>
    <w:multiLevelType w:val="hybridMultilevel"/>
    <w:tmpl w:val="71E24D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48680CC2"/>
    <w:multiLevelType w:val="hybridMultilevel"/>
    <w:tmpl w:val="AF968738"/>
    <w:lvl w:ilvl="0" w:tplc="16040B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2" w15:restartNumberingAfterBreak="0">
    <w:nsid w:val="4A00379A"/>
    <w:multiLevelType w:val="hybridMultilevel"/>
    <w:tmpl w:val="9A3805F6"/>
    <w:lvl w:ilvl="0" w:tplc="05C4822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4A3C12DA"/>
    <w:multiLevelType w:val="hybridMultilevel"/>
    <w:tmpl w:val="ED185318"/>
    <w:lvl w:ilvl="0" w:tplc="8F7041CE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EAE3F9F"/>
    <w:multiLevelType w:val="hybridMultilevel"/>
    <w:tmpl w:val="AAE82CD4"/>
    <w:lvl w:ilvl="0" w:tplc="4CFCF4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4EED191E"/>
    <w:multiLevelType w:val="hybridMultilevel"/>
    <w:tmpl w:val="7C381126"/>
    <w:lvl w:ilvl="0" w:tplc="306ADDFA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6" w15:restartNumberingAfterBreak="0">
    <w:nsid w:val="4EFC58D8"/>
    <w:multiLevelType w:val="hybridMultilevel"/>
    <w:tmpl w:val="27868570"/>
    <w:lvl w:ilvl="0" w:tplc="C09A8ED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542E2157"/>
    <w:multiLevelType w:val="hybridMultilevel"/>
    <w:tmpl w:val="6CBCE6D8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8" w15:restartNumberingAfterBreak="0">
    <w:nsid w:val="570F173F"/>
    <w:multiLevelType w:val="hybridMultilevel"/>
    <w:tmpl w:val="B07AE7E0"/>
    <w:lvl w:ilvl="0" w:tplc="E7E83E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8BE0013"/>
    <w:multiLevelType w:val="hybridMultilevel"/>
    <w:tmpl w:val="EC5AD74A"/>
    <w:lvl w:ilvl="0" w:tplc="B492F2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0" w15:restartNumberingAfterBreak="0">
    <w:nsid w:val="6C332DE5"/>
    <w:multiLevelType w:val="hybridMultilevel"/>
    <w:tmpl w:val="E878E92C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1" w15:restartNumberingAfterBreak="0">
    <w:nsid w:val="6E5620DB"/>
    <w:multiLevelType w:val="hybridMultilevel"/>
    <w:tmpl w:val="1B10A090"/>
    <w:lvl w:ilvl="0" w:tplc="8CBC6AD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6F0E2DF0"/>
    <w:multiLevelType w:val="hybridMultilevel"/>
    <w:tmpl w:val="8A3EE7CC"/>
    <w:lvl w:ilvl="0" w:tplc="4B86A37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817658D"/>
    <w:multiLevelType w:val="hybridMultilevel"/>
    <w:tmpl w:val="93B89E64"/>
    <w:lvl w:ilvl="0" w:tplc="3602713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21"/>
  </w:num>
  <w:num w:numId="3">
    <w:abstractNumId w:val="28"/>
  </w:num>
  <w:num w:numId="4">
    <w:abstractNumId w:val="8"/>
  </w:num>
  <w:num w:numId="5">
    <w:abstractNumId w:val="31"/>
  </w:num>
  <w:num w:numId="6">
    <w:abstractNumId w:val="1"/>
  </w:num>
  <w:num w:numId="7">
    <w:abstractNumId w:val="24"/>
  </w:num>
  <w:num w:numId="8">
    <w:abstractNumId w:val="26"/>
  </w:num>
  <w:num w:numId="9">
    <w:abstractNumId w:val="15"/>
  </w:num>
  <w:num w:numId="10">
    <w:abstractNumId w:val="18"/>
  </w:num>
  <w:num w:numId="1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</w:num>
  <w:num w:numId="13">
    <w:abstractNumId w:val="2"/>
  </w:num>
  <w:num w:numId="14">
    <w:abstractNumId w:val="0"/>
  </w:num>
  <w:num w:numId="15">
    <w:abstractNumId w:val="22"/>
  </w:num>
  <w:num w:numId="16">
    <w:abstractNumId w:val="33"/>
  </w:num>
  <w:num w:numId="17">
    <w:abstractNumId w:val="32"/>
  </w:num>
  <w:num w:numId="18">
    <w:abstractNumId w:val="29"/>
  </w:num>
  <w:num w:numId="19">
    <w:abstractNumId w:val="7"/>
  </w:num>
  <w:num w:numId="20">
    <w:abstractNumId w:val="10"/>
  </w:num>
  <w:num w:numId="21">
    <w:abstractNumId w:val="4"/>
  </w:num>
  <w:num w:numId="22">
    <w:abstractNumId w:val="11"/>
  </w:num>
  <w:num w:numId="23">
    <w:abstractNumId w:val="25"/>
  </w:num>
  <w:num w:numId="24">
    <w:abstractNumId w:val="16"/>
  </w:num>
  <w:num w:numId="25">
    <w:abstractNumId w:val="3"/>
  </w:num>
  <w:num w:numId="26">
    <w:abstractNumId w:val="13"/>
  </w:num>
  <w:num w:numId="27">
    <w:abstractNumId w:val="12"/>
  </w:num>
  <w:num w:numId="28">
    <w:abstractNumId w:val="17"/>
  </w:num>
  <w:num w:numId="29">
    <w:abstractNumId w:val="23"/>
  </w:num>
  <w:num w:numId="30">
    <w:abstractNumId w:val="19"/>
  </w:num>
  <w:num w:numId="31">
    <w:abstractNumId w:val="27"/>
  </w:num>
  <w:num w:numId="32">
    <w:abstractNumId w:val="20"/>
  </w:num>
  <w:num w:numId="33">
    <w:abstractNumId w:val="30"/>
  </w:num>
  <w:num w:numId="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4"/>
  <w:drawingGridHorizontalSpacing w:val="181"/>
  <w:drawingGridVerticalSpacing w:val="175"/>
  <w:displayHorizontalDrawingGridEvery w:val="0"/>
  <w:displayVerticalDrawingGridEvery w:val="2"/>
  <w:characterSpacingControl w:val="compressPunctuation"/>
  <w:strictFirstAndLastChars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FB1"/>
    <w:rsid w:val="00000397"/>
    <w:rsid w:val="0000581D"/>
    <w:rsid w:val="0001663C"/>
    <w:rsid w:val="00024E17"/>
    <w:rsid w:val="00027FC4"/>
    <w:rsid w:val="00033E73"/>
    <w:rsid w:val="00034794"/>
    <w:rsid w:val="000535B3"/>
    <w:rsid w:val="00055E8B"/>
    <w:rsid w:val="000673B4"/>
    <w:rsid w:val="00067C2F"/>
    <w:rsid w:val="000717AE"/>
    <w:rsid w:val="00073CFB"/>
    <w:rsid w:val="00091A3A"/>
    <w:rsid w:val="000945D4"/>
    <w:rsid w:val="000A737B"/>
    <w:rsid w:val="000C3A57"/>
    <w:rsid w:val="000D0FA5"/>
    <w:rsid w:val="000D7298"/>
    <w:rsid w:val="000D75CF"/>
    <w:rsid w:val="000E1F3D"/>
    <w:rsid w:val="000E2667"/>
    <w:rsid w:val="000E4799"/>
    <w:rsid w:val="000F15B8"/>
    <w:rsid w:val="000F32D9"/>
    <w:rsid w:val="000F3AE0"/>
    <w:rsid w:val="000F5051"/>
    <w:rsid w:val="001144A9"/>
    <w:rsid w:val="00114AD9"/>
    <w:rsid w:val="00115D98"/>
    <w:rsid w:val="00115E47"/>
    <w:rsid w:val="00122BFA"/>
    <w:rsid w:val="00130E5D"/>
    <w:rsid w:val="0013265E"/>
    <w:rsid w:val="0013418C"/>
    <w:rsid w:val="00135C0F"/>
    <w:rsid w:val="00140D26"/>
    <w:rsid w:val="00145679"/>
    <w:rsid w:val="00147BC4"/>
    <w:rsid w:val="00147DE6"/>
    <w:rsid w:val="001557B1"/>
    <w:rsid w:val="001738D4"/>
    <w:rsid w:val="00176725"/>
    <w:rsid w:val="00187C0E"/>
    <w:rsid w:val="001912D2"/>
    <w:rsid w:val="00191853"/>
    <w:rsid w:val="00193F01"/>
    <w:rsid w:val="00195C7D"/>
    <w:rsid w:val="001967A4"/>
    <w:rsid w:val="001A735C"/>
    <w:rsid w:val="001C1A29"/>
    <w:rsid w:val="001C3BD0"/>
    <w:rsid w:val="001C5247"/>
    <w:rsid w:val="001C666B"/>
    <w:rsid w:val="001D1BB5"/>
    <w:rsid w:val="001D20E2"/>
    <w:rsid w:val="001D27F6"/>
    <w:rsid w:val="001E25D5"/>
    <w:rsid w:val="001E3654"/>
    <w:rsid w:val="001F303C"/>
    <w:rsid w:val="001F780F"/>
    <w:rsid w:val="001F7F18"/>
    <w:rsid w:val="00210F77"/>
    <w:rsid w:val="0021509A"/>
    <w:rsid w:val="0022156B"/>
    <w:rsid w:val="00235B6D"/>
    <w:rsid w:val="0024149B"/>
    <w:rsid w:val="0024506D"/>
    <w:rsid w:val="002579F6"/>
    <w:rsid w:val="002727C6"/>
    <w:rsid w:val="002922E7"/>
    <w:rsid w:val="00293E2F"/>
    <w:rsid w:val="00295868"/>
    <w:rsid w:val="002A3C3A"/>
    <w:rsid w:val="002B2BD1"/>
    <w:rsid w:val="002C1C17"/>
    <w:rsid w:val="002C3364"/>
    <w:rsid w:val="002C74CE"/>
    <w:rsid w:val="002D12DC"/>
    <w:rsid w:val="002D3A77"/>
    <w:rsid w:val="002D6AD6"/>
    <w:rsid w:val="002D7750"/>
    <w:rsid w:val="002F2DBE"/>
    <w:rsid w:val="002F6C92"/>
    <w:rsid w:val="00305F70"/>
    <w:rsid w:val="00317DB1"/>
    <w:rsid w:val="00325936"/>
    <w:rsid w:val="00333932"/>
    <w:rsid w:val="00335ED2"/>
    <w:rsid w:val="00343D2B"/>
    <w:rsid w:val="00362AF1"/>
    <w:rsid w:val="00366A5C"/>
    <w:rsid w:val="00371CA6"/>
    <w:rsid w:val="00382FE3"/>
    <w:rsid w:val="00383FC1"/>
    <w:rsid w:val="00387F18"/>
    <w:rsid w:val="003970D7"/>
    <w:rsid w:val="003E1844"/>
    <w:rsid w:val="003E5CC2"/>
    <w:rsid w:val="00412BF8"/>
    <w:rsid w:val="00416053"/>
    <w:rsid w:val="0042359B"/>
    <w:rsid w:val="00432B78"/>
    <w:rsid w:val="00435432"/>
    <w:rsid w:val="00440752"/>
    <w:rsid w:val="00443216"/>
    <w:rsid w:val="00443E5D"/>
    <w:rsid w:val="00445649"/>
    <w:rsid w:val="004527BA"/>
    <w:rsid w:val="004560DF"/>
    <w:rsid w:val="00466552"/>
    <w:rsid w:val="00467298"/>
    <w:rsid w:val="00482911"/>
    <w:rsid w:val="00495A48"/>
    <w:rsid w:val="004A406C"/>
    <w:rsid w:val="004C7F76"/>
    <w:rsid w:val="004D5D75"/>
    <w:rsid w:val="004E3AB2"/>
    <w:rsid w:val="0050123F"/>
    <w:rsid w:val="005064BE"/>
    <w:rsid w:val="00510294"/>
    <w:rsid w:val="0053212B"/>
    <w:rsid w:val="0053715F"/>
    <w:rsid w:val="005375ED"/>
    <w:rsid w:val="00542CE3"/>
    <w:rsid w:val="0055073D"/>
    <w:rsid w:val="0055509E"/>
    <w:rsid w:val="005713AB"/>
    <w:rsid w:val="00585791"/>
    <w:rsid w:val="00585E18"/>
    <w:rsid w:val="00587C9F"/>
    <w:rsid w:val="00597723"/>
    <w:rsid w:val="005B12F4"/>
    <w:rsid w:val="005C06A3"/>
    <w:rsid w:val="005C5E81"/>
    <w:rsid w:val="005F0B0D"/>
    <w:rsid w:val="005F0FB4"/>
    <w:rsid w:val="005F143C"/>
    <w:rsid w:val="005F5C44"/>
    <w:rsid w:val="00610B99"/>
    <w:rsid w:val="006112E5"/>
    <w:rsid w:val="00612F69"/>
    <w:rsid w:val="00621836"/>
    <w:rsid w:val="00623B6B"/>
    <w:rsid w:val="00627E74"/>
    <w:rsid w:val="00633EE0"/>
    <w:rsid w:val="00635FD3"/>
    <w:rsid w:val="00637326"/>
    <w:rsid w:val="00640883"/>
    <w:rsid w:val="00655468"/>
    <w:rsid w:val="00666A89"/>
    <w:rsid w:val="00673C3F"/>
    <w:rsid w:val="006906CD"/>
    <w:rsid w:val="00695085"/>
    <w:rsid w:val="006A52DE"/>
    <w:rsid w:val="006B37E7"/>
    <w:rsid w:val="006B3F34"/>
    <w:rsid w:val="006B64A9"/>
    <w:rsid w:val="006C7EAC"/>
    <w:rsid w:val="006D047F"/>
    <w:rsid w:val="006D1641"/>
    <w:rsid w:val="006E2207"/>
    <w:rsid w:val="006E3398"/>
    <w:rsid w:val="007052F1"/>
    <w:rsid w:val="00726DAE"/>
    <w:rsid w:val="00730CB1"/>
    <w:rsid w:val="00740CCB"/>
    <w:rsid w:val="00740EAF"/>
    <w:rsid w:val="007458E3"/>
    <w:rsid w:val="007630C3"/>
    <w:rsid w:val="00763993"/>
    <w:rsid w:val="00787AED"/>
    <w:rsid w:val="00792ABE"/>
    <w:rsid w:val="007B7FD7"/>
    <w:rsid w:val="007C45E4"/>
    <w:rsid w:val="007C7EB7"/>
    <w:rsid w:val="007D49BA"/>
    <w:rsid w:val="007E07D0"/>
    <w:rsid w:val="007E33B2"/>
    <w:rsid w:val="007E6A72"/>
    <w:rsid w:val="00800C87"/>
    <w:rsid w:val="00804FA0"/>
    <w:rsid w:val="008112A1"/>
    <w:rsid w:val="00812587"/>
    <w:rsid w:val="00812EEF"/>
    <w:rsid w:val="008146FC"/>
    <w:rsid w:val="00814F5F"/>
    <w:rsid w:val="008168C8"/>
    <w:rsid w:val="00822445"/>
    <w:rsid w:val="00822B92"/>
    <w:rsid w:val="0083588B"/>
    <w:rsid w:val="0084413F"/>
    <w:rsid w:val="0084767C"/>
    <w:rsid w:val="00854581"/>
    <w:rsid w:val="008812C4"/>
    <w:rsid w:val="008902A2"/>
    <w:rsid w:val="00894A9E"/>
    <w:rsid w:val="008A77CA"/>
    <w:rsid w:val="008B15A6"/>
    <w:rsid w:val="008C0987"/>
    <w:rsid w:val="008C665D"/>
    <w:rsid w:val="008D6B9E"/>
    <w:rsid w:val="008E7712"/>
    <w:rsid w:val="008F0468"/>
    <w:rsid w:val="008F04D1"/>
    <w:rsid w:val="008F282F"/>
    <w:rsid w:val="00900B7E"/>
    <w:rsid w:val="009112C6"/>
    <w:rsid w:val="0093163B"/>
    <w:rsid w:val="00933EB7"/>
    <w:rsid w:val="00946368"/>
    <w:rsid w:val="00952980"/>
    <w:rsid w:val="0095452D"/>
    <w:rsid w:val="00956C97"/>
    <w:rsid w:val="00957B8E"/>
    <w:rsid w:val="00967707"/>
    <w:rsid w:val="0098059C"/>
    <w:rsid w:val="00996E95"/>
    <w:rsid w:val="009A2312"/>
    <w:rsid w:val="009A6CE0"/>
    <w:rsid w:val="009B4467"/>
    <w:rsid w:val="009D0097"/>
    <w:rsid w:val="009D2E60"/>
    <w:rsid w:val="009D7037"/>
    <w:rsid w:val="009E3F7A"/>
    <w:rsid w:val="009E44EF"/>
    <w:rsid w:val="009E47EB"/>
    <w:rsid w:val="009E7125"/>
    <w:rsid w:val="009E76A8"/>
    <w:rsid w:val="009E79D4"/>
    <w:rsid w:val="00A13CA5"/>
    <w:rsid w:val="00A150FA"/>
    <w:rsid w:val="00A229F6"/>
    <w:rsid w:val="00A27897"/>
    <w:rsid w:val="00A349F1"/>
    <w:rsid w:val="00A53320"/>
    <w:rsid w:val="00A547EA"/>
    <w:rsid w:val="00A70114"/>
    <w:rsid w:val="00AF767D"/>
    <w:rsid w:val="00B04F38"/>
    <w:rsid w:val="00B06306"/>
    <w:rsid w:val="00B116C3"/>
    <w:rsid w:val="00B13BAD"/>
    <w:rsid w:val="00B16A33"/>
    <w:rsid w:val="00B23F6F"/>
    <w:rsid w:val="00B251AC"/>
    <w:rsid w:val="00B2533F"/>
    <w:rsid w:val="00B30DAC"/>
    <w:rsid w:val="00B36BFD"/>
    <w:rsid w:val="00B550DF"/>
    <w:rsid w:val="00B56DD5"/>
    <w:rsid w:val="00B60ADF"/>
    <w:rsid w:val="00B62D1A"/>
    <w:rsid w:val="00B63129"/>
    <w:rsid w:val="00B801A3"/>
    <w:rsid w:val="00B91BED"/>
    <w:rsid w:val="00BA16E1"/>
    <w:rsid w:val="00BA3FE7"/>
    <w:rsid w:val="00BA4214"/>
    <w:rsid w:val="00BB76F2"/>
    <w:rsid w:val="00BC07BA"/>
    <w:rsid w:val="00BC5BCF"/>
    <w:rsid w:val="00BC6D03"/>
    <w:rsid w:val="00BC75A2"/>
    <w:rsid w:val="00BD315A"/>
    <w:rsid w:val="00BD521A"/>
    <w:rsid w:val="00BE33CA"/>
    <w:rsid w:val="00BF3FDC"/>
    <w:rsid w:val="00BF7220"/>
    <w:rsid w:val="00BF765D"/>
    <w:rsid w:val="00C0536D"/>
    <w:rsid w:val="00C2200B"/>
    <w:rsid w:val="00C227CB"/>
    <w:rsid w:val="00C430B0"/>
    <w:rsid w:val="00C520A1"/>
    <w:rsid w:val="00C56217"/>
    <w:rsid w:val="00C61AA7"/>
    <w:rsid w:val="00C7130E"/>
    <w:rsid w:val="00C84D32"/>
    <w:rsid w:val="00C86378"/>
    <w:rsid w:val="00CA78E1"/>
    <w:rsid w:val="00CC0E7F"/>
    <w:rsid w:val="00CC7467"/>
    <w:rsid w:val="00CE4F4C"/>
    <w:rsid w:val="00CF17AD"/>
    <w:rsid w:val="00CF4F3B"/>
    <w:rsid w:val="00D10B62"/>
    <w:rsid w:val="00D14145"/>
    <w:rsid w:val="00D275D5"/>
    <w:rsid w:val="00D32447"/>
    <w:rsid w:val="00D337E3"/>
    <w:rsid w:val="00D36261"/>
    <w:rsid w:val="00D36444"/>
    <w:rsid w:val="00D37D4B"/>
    <w:rsid w:val="00D51DA1"/>
    <w:rsid w:val="00D53A18"/>
    <w:rsid w:val="00D616F2"/>
    <w:rsid w:val="00D72F1C"/>
    <w:rsid w:val="00D75817"/>
    <w:rsid w:val="00D860C8"/>
    <w:rsid w:val="00D90FAE"/>
    <w:rsid w:val="00D93B4B"/>
    <w:rsid w:val="00D97F40"/>
    <w:rsid w:val="00DA25F2"/>
    <w:rsid w:val="00DA5FB1"/>
    <w:rsid w:val="00DB0C5A"/>
    <w:rsid w:val="00DB6481"/>
    <w:rsid w:val="00DC0A3F"/>
    <w:rsid w:val="00DC36DA"/>
    <w:rsid w:val="00DC6328"/>
    <w:rsid w:val="00DC6CB0"/>
    <w:rsid w:val="00DE57AF"/>
    <w:rsid w:val="00DF12AA"/>
    <w:rsid w:val="00E1673C"/>
    <w:rsid w:val="00E2057D"/>
    <w:rsid w:val="00E30730"/>
    <w:rsid w:val="00E32CFF"/>
    <w:rsid w:val="00E45549"/>
    <w:rsid w:val="00E47282"/>
    <w:rsid w:val="00E522B5"/>
    <w:rsid w:val="00E54370"/>
    <w:rsid w:val="00E701CD"/>
    <w:rsid w:val="00E75DD4"/>
    <w:rsid w:val="00E85149"/>
    <w:rsid w:val="00E85CB8"/>
    <w:rsid w:val="00E87B4A"/>
    <w:rsid w:val="00E95BA0"/>
    <w:rsid w:val="00E9731C"/>
    <w:rsid w:val="00EA446D"/>
    <w:rsid w:val="00EC65D7"/>
    <w:rsid w:val="00ED16C5"/>
    <w:rsid w:val="00EE062A"/>
    <w:rsid w:val="00EE1718"/>
    <w:rsid w:val="00EE4AD3"/>
    <w:rsid w:val="00EF7E75"/>
    <w:rsid w:val="00F17ECB"/>
    <w:rsid w:val="00F25EC2"/>
    <w:rsid w:val="00F26996"/>
    <w:rsid w:val="00F2717F"/>
    <w:rsid w:val="00F34861"/>
    <w:rsid w:val="00F35FA7"/>
    <w:rsid w:val="00F518D9"/>
    <w:rsid w:val="00F65AAE"/>
    <w:rsid w:val="00F877AA"/>
    <w:rsid w:val="00F87FB1"/>
    <w:rsid w:val="00F94429"/>
    <w:rsid w:val="00FA0C3F"/>
    <w:rsid w:val="00FB7F42"/>
    <w:rsid w:val="00FC26A7"/>
    <w:rsid w:val="00FC5B37"/>
    <w:rsid w:val="00FC76B8"/>
    <w:rsid w:val="00FD2C04"/>
    <w:rsid w:val="00FF6256"/>
    <w:rsid w:val="00FF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977A0867-CD05-45DC-9F18-CB8B16035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8C665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6444"/>
    <w:pPr>
      <w:keepNext/>
      <w:outlineLvl w:val="0"/>
    </w:pPr>
    <w:rPr>
      <w:rFonts w:ascii="Meiryo UI" w:eastAsia="Meiryo UI" w:hAnsi="Meiryo UI" w:cs="Meiryo U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336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C3364"/>
  </w:style>
  <w:style w:type="paragraph" w:styleId="a5">
    <w:name w:val="footer"/>
    <w:basedOn w:val="a"/>
    <w:link w:val="a6"/>
    <w:uiPriority w:val="99"/>
    <w:unhideWhenUsed/>
    <w:rsid w:val="002C336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C3364"/>
  </w:style>
  <w:style w:type="paragraph" w:styleId="a7">
    <w:name w:val="List Paragraph"/>
    <w:basedOn w:val="a"/>
    <w:uiPriority w:val="34"/>
    <w:qFormat/>
    <w:rsid w:val="009D7037"/>
    <w:pPr>
      <w:ind w:leftChars="400" w:left="844"/>
    </w:pPr>
  </w:style>
  <w:style w:type="character" w:styleId="a8">
    <w:name w:val="Hyperlink"/>
    <w:basedOn w:val="a0"/>
    <w:uiPriority w:val="99"/>
    <w:unhideWhenUsed/>
    <w:rsid w:val="007052F1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7052F1"/>
    <w:rPr>
      <w:color w:val="800080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D36444"/>
    <w:rPr>
      <w:rFonts w:ascii="Meiryo UI" w:eastAsia="Meiryo UI" w:hAnsi="Meiryo UI" w:cs="Meiryo U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Astellas Pharma Inc.</Company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17984</dc:creator>
  <cp:lastModifiedBy>黒部匡広</cp:lastModifiedBy>
  <cp:revision>2</cp:revision>
  <dcterms:created xsi:type="dcterms:W3CDTF">2016-08-24T06:49:00Z</dcterms:created>
  <dcterms:modified xsi:type="dcterms:W3CDTF">2016-08-24T06:49:00Z</dcterms:modified>
</cp:coreProperties>
</file>